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orting Information Table S4. </w:t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40"/>
        <w:gridCol w:w="1400"/>
        <w:gridCol w:w="3375"/>
        <w:gridCol w:w="1629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QD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ingle QDs (n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Pts (n x m)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ean QD Intensity, 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Q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above Bkgd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± 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. e. m.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ractional Intermittency Time, 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Q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o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6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8,100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370 ± 7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5,000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820 ± 2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3,400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460 ± 15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7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2,900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750 ± 15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4:12:00Z</dcterms:created>
  <dc:creator>Chris Lagerholm</dc:creator>
  <dc:description/>
  <cp:keywords/>
  <dc:language>en-US</dc:language>
  <cp:lastModifiedBy>Chris Lagerholm</cp:lastModifiedBy>
  <dcterms:modified xsi:type="dcterms:W3CDTF">2012-10-04T14:12:00Z</dcterms:modified>
  <cp:revision>2</cp:revision>
  <dc:subject/>
  <dc:title/>
</cp:coreProperties>
</file>